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DFBA2" w14:textId="537C073C" w:rsidR="0003080F" w:rsidRDefault="009D1A0B" w:rsidP="0003080F">
      <w:pPr>
        <w:rPr>
          <w:b/>
        </w:rPr>
      </w:pPr>
      <w:r>
        <w:rPr>
          <w:b/>
          <w:u w:val="single"/>
        </w:rPr>
        <w:t>ADDITIONAL FILE</w:t>
      </w:r>
      <w:r w:rsidR="00C159CC">
        <w:rPr>
          <w:b/>
          <w:u w:val="single"/>
        </w:rPr>
        <w:t xml:space="preserve"> 2</w:t>
      </w:r>
      <w:r w:rsidR="0003080F">
        <w:rPr>
          <w:b/>
          <w:u w:val="single"/>
        </w:rPr>
        <w:t>:</w:t>
      </w:r>
      <w:r w:rsidR="0003080F">
        <w:t xml:space="preserve"> </w:t>
      </w:r>
      <w:r w:rsidR="0003080F">
        <w:rPr>
          <w:b/>
        </w:rPr>
        <w:t>Time of Rapid Response Team Activation and Patient Outcomes</w:t>
      </w:r>
      <w:r w:rsidR="00C159CC">
        <w:rPr>
          <w:b/>
        </w:rPr>
        <w:t xml:space="preserve"> Among Patients Not Admitted to the Intensive Care Unit</w:t>
      </w:r>
    </w:p>
    <w:p w14:paraId="206B58E9" w14:textId="77777777" w:rsidR="0003080F" w:rsidRDefault="0003080F" w:rsidP="0003080F">
      <w:pPr>
        <w:rPr>
          <w:b/>
        </w:rPr>
      </w:pP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3347"/>
        <w:gridCol w:w="1640"/>
        <w:gridCol w:w="1814"/>
        <w:gridCol w:w="1269"/>
        <w:gridCol w:w="994"/>
      </w:tblGrid>
      <w:tr w:rsidR="0003080F" w14:paraId="3F85602C" w14:textId="77777777" w:rsidTr="00417C25">
        <w:tc>
          <w:tcPr>
            <w:tcW w:w="3347" w:type="dxa"/>
          </w:tcPr>
          <w:p w14:paraId="513E9B37" w14:textId="77777777" w:rsidR="0003080F" w:rsidRPr="00390FB5" w:rsidRDefault="0003080F" w:rsidP="00417C25">
            <w:pPr>
              <w:rPr>
                <w:b/>
                <w:sz w:val="28"/>
              </w:rPr>
            </w:pPr>
          </w:p>
        </w:tc>
        <w:tc>
          <w:tcPr>
            <w:tcW w:w="1640" w:type="dxa"/>
          </w:tcPr>
          <w:p w14:paraId="69D56C23" w14:textId="77777777" w:rsidR="0003080F" w:rsidRDefault="0003080F" w:rsidP="00417C2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ytime Hours  0800-1659</w:t>
            </w:r>
          </w:p>
          <w:p w14:paraId="3BA26EC8" w14:textId="276C8204" w:rsidR="0003080F" w:rsidRPr="00AC334F" w:rsidRDefault="00C159CC" w:rsidP="00417C2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n = 1896</w:t>
            </w:r>
            <w:r w:rsidR="0003080F">
              <w:rPr>
                <w:b/>
                <w:sz w:val="20"/>
              </w:rPr>
              <w:t>)</w:t>
            </w:r>
          </w:p>
        </w:tc>
        <w:tc>
          <w:tcPr>
            <w:tcW w:w="1814" w:type="dxa"/>
          </w:tcPr>
          <w:p w14:paraId="6180AFFE" w14:textId="77777777" w:rsidR="0003080F" w:rsidRDefault="0003080F" w:rsidP="00417C2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ight-time Hours    1700-0759</w:t>
            </w:r>
          </w:p>
          <w:p w14:paraId="20EC8C1A" w14:textId="7B603B39" w:rsidR="0003080F" w:rsidRDefault="00C159CC" w:rsidP="00417C2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n = 2419</w:t>
            </w:r>
            <w:r w:rsidR="0003080F">
              <w:rPr>
                <w:b/>
                <w:sz w:val="20"/>
              </w:rPr>
              <w:t>)</w:t>
            </w:r>
          </w:p>
        </w:tc>
        <w:tc>
          <w:tcPr>
            <w:tcW w:w="1269" w:type="dxa"/>
          </w:tcPr>
          <w:p w14:paraId="2DC77958" w14:textId="77777777" w:rsidR="0003080F" w:rsidRDefault="0003080F" w:rsidP="00417C2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djusted Odds Ratio (95% CI)</w:t>
            </w:r>
          </w:p>
        </w:tc>
        <w:tc>
          <w:tcPr>
            <w:tcW w:w="994" w:type="dxa"/>
          </w:tcPr>
          <w:p w14:paraId="5886EBC6" w14:textId="77777777" w:rsidR="0003080F" w:rsidRDefault="0003080F" w:rsidP="00417C2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djusted</w:t>
            </w:r>
          </w:p>
          <w:p w14:paraId="4B0FFDB8" w14:textId="77777777" w:rsidR="0003080F" w:rsidRDefault="0003080F" w:rsidP="00417C25">
            <w:pPr>
              <w:jc w:val="center"/>
              <w:rPr>
                <w:b/>
                <w:sz w:val="20"/>
              </w:rPr>
            </w:pPr>
            <w:r w:rsidRPr="00C23734"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</w:tr>
      <w:tr w:rsidR="0003080F" w14:paraId="27049E5E" w14:textId="77777777" w:rsidTr="00417C25">
        <w:tc>
          <w:tcPr>
            <w:tcW w:w="3347" w:type="dxa"/>
          </w:tcPr>
          <w:p w14:paraId="7AC75A23" w14:textId="77777777" w:rsidR="0003080F" w:rsidRDefault="0003080F" w:rsidP="00417C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spital Mortality, n (%)</w:t>
            </w:r>
          </w:p>
        </w:tc>
        <w:tc>
          <w:tcPr>
            <w:tcW w:w="1640" w:type="dxa"/>
          </w:tcPr>
          <w:p w14:paraId="4CD9EEF8" w14:textId="2669525B" w:rsidR="0003080F" w:rsidRPr="00AC334F" w:rsidRDefault="002E1164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 (26.7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5FB17C7B" w14:textId="09E497C0" w:rsidR="0003080F" w:rsidRDefault="00C77BA1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 (27.9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3701531A" w14:textId="3D6DA6BF" w:rsidR="0003080F" w:rsidRDefault="005D0970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 w:rsidR="0003080F" w:rsidRPr="008E58AE">
              <w:rPr>
                <w:sz w:val="20"/>
                <w:szCs w:val="20"/>
                <w:vertAlign w:val="superscript"/>
              </w:rPr>
              <w:t xml:space="preserve">a </w:t>
            </w:r>
            <w:r w:rsidR="0003080F">
              <w:rPr>
                <w:sz w:val="20"/>
                <w:szCs w:val="20"/>
              </w:rPr>
              <w:t xml:space="preserve">  </w:t>
            </w:r>
          </w:p>
          <w:p w14:paraId="48DDCCCF" w14:textId="6420982C" w:rsidR="0003080F" w:rsidRPr="00C23734" w:rsidRDefault="005D0970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-1.06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0006FC2B" w14:textId="5441EB2A" w:rsidR="0003080F" w:rsidRDefault="005D0970" w:rsidP="00417C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 w:rsidR="0003080F" w:rsidRPr="008E58A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3080F" w14:paraId="69AA6780" w14:textId="77777777" w:rsidTr="00417C25">
        <w:tc>
          <w:tcPr>
            <w:tcW w:w="3347" w:type="dxa"/>
          </w:tcPr>
          <w:p w14:paraId="048AB2B6" w14:textId="77777777" w:rsidR="0003080F" w:rsidRPr="00AC334F" w:rsidRDefault="0003080F" w:rsidP="00417C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Length of Stay, days, median (IQR)</w:t>
            </w:r>
          </w:p>
        </w:tc>
        <w:tc>
          <w:tcPr>
            <w:tcW w:w="1640" w:type="dxa"/>
          </w:tcPr>
          <w:p w14:paraId="57F6A730" w14:textId="287F7D4D" w:rsidR="0003080F" w:rsidRDefault="00254D1B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-26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2C78C9AF" w14:textId="4CDE1E46" w:rsidR="0003080F" w:rsidRDefault="00254D1B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-25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30DE11F8" w14:textId="77777777" w:rsidR="0003080F" w:rsidRDefault="0003080F" w:rsidP="00417C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</w:tcPr>
          <w:p w14:paraId="5264374D" w14:textId="1F14BABC" w:rsidR="0003080F" w:rsidRDefault="0003080F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54D1B">
              <w:rPr>
                <w:sz w:val="20"/>
                <w:szCs w:val="20"/>
              </w:rPr>
              <w:t>61</w:t>
            </w:r>
          </w:p>
        </w:tc>
      </w:tr>
      <w:tr w:rsidR="0003080F" w14:paraId="53467F8C" w14:textId="77777777" w:rsidTr="00417C25">
        <w:tc>
          <w:tcPr>
            <w:tcW w:w="3347" w:type="dxa"/>
          </w:tcPr>
          <w:p w14:paraId="4951943B" w14:textId="77777777" w:rsidR="0003080F" w:rsidRPr="00AC334F" w:rsidRDefault="0003080F" w:rsidP="00417C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s Discharged Home, n (%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40" w:type="dxa"/>
          </w:tcPr>
          <w:p w14:paraId="59B08981" w14:textId="51DC18F1" w:rsidR="0003080F" w:rsidRPr="00AC334F" w:rsidRDefault="00497395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 (49.0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6497ED2E" w14:textId="511B73FC" w:rsidR="0003080F" w:rsidRPr="00AC334F" w:rsidRDefault="003D486C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 (48.1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1269" w:type="dxa"/>
          </w:tcPr>
          <w:p w14:paraId="3372FD51" w14:textId="77777777" w:rsidR="0003080F" w:rsidRDefault="0003080F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 w14:paraId="5D6CCCB6" w14:textId="4B83EF25" w:rsidR="0003080F" w:rsidRPr="00C23734" w:rsidRDefault="00B65084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-1.06</w:t>
            </w:r>
            <w:r w:rsidR="0003080F"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31F65C7A" w14:textId="31465761" w:rsidR="0003080F" w:rsidRPr="00C23734" w:rsidRDefault="00B65084" w:rsidP="0041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03080F" w:rsidRPr="00C23734">
              <w:rPr>
                <w:sz w:val="20"/>
                <w:szCs w:val="20"/>
              </w:rPr>
              <w:t>7</w:t>
            </w:r>
          </w:p>
        </w:tc>
      </w:tr>
    </w:tbl>
    <w:p w14:paraId="529805C9" w14:textId="77777777" w:rsidR="0003080F" w:rsidRDefault="0003080F" w:rsidP="0003080F"/>
    <w:p w14:paraId="2D22C763" w14:textId="05D37467" w:rsidR="0003080F" w:rsidRDefault="00C544CB" w:rsidP="0003080F">
      <w:r>
        <w:rPr>
          <w:b/>
          <w:i/>
        </w:rPr>
        <w:t>Additional</w:t>
      </w:r>
      <w:bookmarkStart w:id="0" w:name="_GoBack"/>
      <w:bookmarkEnd w:id="0"/>
      <w:r w:rsidR="00C159CC">
        <w:rPr>
          <w:b/>
          <w:i/>
        </w:rPr>
        <w:t xml:space="preserve"> Table 2</w:t>
      </w:r>
      <w:r w:rsidR="0003080F">
        <w:rPr>
          <w:b/>
          <w:i/>
        </w:rPr>
        <w:t xml:space="preserve">: </w:t>
      </w:r>
      <w:r w:rsidR="00B953CC">
        <w:t>Time of Rapid Response Team Activation and Patient Outcomes Among Patients Not Admitted to the Intensive Care Unit</w:t>
      </w:r>
      <w:r w:rsidR="0003080F">
        <w:t xml:space="preserve"> </w:t>
      </w:r>
    </w:p>
    <w:p w14:paraId="2A47F2DD" w14:textId="63E0C579" w:rsidR="0003080F" w:rsidRDefault="0003080F" w:rsidP="0003080F">
      <w:r w:rsidRPr="000D457D">
        <w:rPr>
          <w:vertAlign w:val="superscript"/>
        </w:rPr>
        <w:t>a</w:t>
      </w:r>
      <w:r>
        <w:t xml:space="preserve">Odds ratio and </w:t>
      </w:r>
      <w:r>
        <w:rPr>
          <w:i/>
        </w:rPr>
        <w:t>P</w:t>
      </w:r>
      <w:r>
        <w:t>-value were adjusted for age, sex, comorbidities, previous Emergency Department visits in the past year, previous hospital admissions in the past year, previous ICU admissions in the past year,</w:t>
      </w:r>
      <w:r w:rsidR="006B18A7">
        <w:t xml:space="preserve"> total number of RRT calls,</w:t>
      </w:r>
      <w:r>
        <w:t xml:space="preserve"> </w:t>
      </w:r>
      <w:r w:rsidR="006B18A7">
        <w:t xml:space="preserve">latency to RRT activation, </w:t>
      </w:r>
      <w:r>
        <w:t xml:space="preserve">laboratory values at the time of RRT activation, vital signs at the time of RRT activation, reason for RRT activation, and admitting service, using multivariate logistic regression. </w:t>
      </w:r>
    </w:p>
    <w:p w14:paraId="253CD038" w14:textId="77777777" w:rsidR="0003080F" w:rsidRDefault="0003080F" w:rsidP="0003080F">
      <w:r>
        <w:rPr>
          <w:vertAlign w:val="superscript"/>
        </w:rPr>
        <w:t>b</w:t>
      </w:r>
      <w:r>
        <w:t>Analysis only includes patients originally from home.</w:t>
      </w:r>
    </w:p>
    <w:p w14:paraId="290CB635" w14:textId="77777777" w:rsidR="0003080F" w:rsidRDefault="0003080F" w:rsidP="0003080F">
      <w:r>
        <w:rPr>
          <w:u w:val="single"/>
        </w:rPr>
        <w:t>Abbreviations:</w:t>
      </w:r>
      <w:r>
        <w:t xml:space="preserve"> RRT = Rapid Response Team; ICU = Intensive Care Unit; IQR = Interquartile range; CI = Confidence Interval</w:t>
      </w:r>
    </w:p>
    <w:p w14:paraId="67B6DC21" w14:textId="77777777" w:rsidR="00984BBB" w:rsidRDefault="00C544CB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80F"/>
    <w:rsid w:val="00013DE4"/>
    <w:rsid w:val="00017AFC"/>
    <w:rsid w:val="0003080F"/>
    <w:rsid w:val="00057F7A"/>
    <w:rsid w:val="0006726E"/>
    <w:rsid w:val="00086EFC"/>
    <w:rsid w:val="000A3090"/>
    <w:rsid w:val="000B27FD"/>
    <w:rsid w:val="001025E1"/>
    <w:rsid w:val="0012199C"/>
    <w:rsid w:val="00133161"/>
    <w:rsid w:val="0014208E"/>
    <w:rsid w:val="00142F6F"/>
    <w:rsid w:val="001462EB"/>
    <w:rsid w:val="001A788B"/>
    <w:rsid w:val="001B538B"/>
    <w:rsid w:val="001C681F"/>
    <w:rsid w:val="00204A15"/>
    <w:rsid w:val="0020658F"/>
    <w:rsid w:val="00212F4F"/>
    <w:rsid w:val="00233E71"/>
    <w:rsid w:val="002429EF"/>
    <w:rsid w:val="00245889"/>
    <w:rsid w:val="00254D1B"/>
    <w:rsid w:val="00271780"/>
    <w:rsid w:val="002B6F52"/>
    <w:rsid w:val="002E1164"/>
    <w:rsid w:val="002F4CAF"/>
    <w:rsid w:val="00322656"/>
    <w:rsid w:val="00360959"/>
    <w:rsid w:val="003D486C"/>
    <w:rsid w:val="00442175"/>
    <w:rsid w:val="004442FE"/>
    <w:rsid w:val="004456D6"/>
    <w:rsid w:val="004859E4"/>
    <w:rsid w:val="00497395"/>
    <w:rsid w:val="004E3590"/>
    <w:rsid w:val="004F3122"/>
    <w:rsid w:val="005729D8"/>
    <w:rsid w:val="00574A72"/>
    <w:rsid w:val="005A0326"/>
    <w:rsid w:val="005D0970"/>
    <w:rsid w:val="00650529"/>
    <w:rsid w:val="00690376"/>
    <w:rsid w:val="006B18A7"/>
    <w:rsid w:val="006C37BE"/>
    <w:rsid w:val="006C3869"/>
    <w:rsid w:val="006F46DE"/>
    <w:rsid w:val="006F6814"/>
    <w:rsid w:val="0077452C"/>
    <w:rsid w:val="00780465"/>
    <w:rsid w:val="00796A19"/>
    <w:rsid w:val="007A18A0"/>
    <w:rsid w:val="007B651F"/>
    <w:rsid w:val="007C601F"/>
    <w:rsid w:val="008E1A6C"/>
    <w:rsid w:val="00937B08"/>
    <w:rsid w:val="009B2AEC"/>
    <w:rsid w:val="009C0479"/>
    <w:rsid w:val="009C6085"/>
    <w:rsid w:val="009D1A0B"/>
    <w:rsid w:val="009E04BC"/>
    <w:rsid w:val="00A00AE8"/>
    <w:rsid w:val="00A560EE"/>
    <w:rsid w:val="00A607E2"/>
    <w:rsid w:val="00AD2854"/>
    <w:rsid w:val="00AE5FA7"/>
    <w:rsid w:val="00B26C0C"/>
    <w:rsid w:val="00B65084"/>
    <w:rsid w:val="00B771D2"/>
    <w:rsid w:val="00B81E76"/>
    <w:rsid w:val="00B86DE0"/>
    <w:rsid w:val="00B953CC"/>
    <w:rsid w:val="00BB4E7A"/>
    <w:rsid w:val="00BC4C67"/>
    <w:rsid w:val="00BE4F30"/>
    <w:rsid w:val="00C159CC"/>
    <w:rsid w:val="00C27BF3"/>
    <w:rsid w:val="00C544CB"/>
    <w:rsid w:val="00C66ABB"/>
    <w:rsid w:val="00C70CDF"/>
    <w:rsid w:val="00C77BA1"/>
    <w:rsid w:val="00CB3F6C"/>
    <w:rsid w:val="00CB78A3"/>
    <w:rsid w:val="00CC0ECB"/>
    <w:rsid w:val="00CE1C9E"/>
    <w:rsid w:val="00D14495"/>
    <w:rsid w:val="00D52427"/>
    <w:rsid w:val="00DC110F"/>
    <w:rsid w:val="00DD545E"/>
    <w:rsid w:val="00EA388C"/>
    <w:rsid w:val="00EB3362"/>
    <w:rsid w:val="00EB654E"/>
    <w:rsid w:val="00ED3ECF"/>
    <w:rsid w:val="00F22781"/>
    <w:rsid w:val="00F5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C2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080F"/>
    <w:rPr>
      <w:rFonts w:ascii="Times New Roman" w:eastAsia="MS Mincho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0</Words>
  <Characters>1062</Characters>
  <Application>Microsoft Macintosh Word</Application>
  <DocSecurity>0</DocSecurity>
  <Lines>3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0</cp:revision>
  <dcterms:created xsi:type="dcterms:W3CDTF">2018-01-05T03:05:00Z</dcterms:created>
  <dcterms:modified xsi:type="dcterms:W3CDTF">2018-01-15T14:54:00Z</dcterms:modified>
</cp:coreProperties>
</file>